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60A37" w14:textId="46A10EE0" w:rsidR="003B7AB0" w:rsidRPr="003B7AB0" w:rsidRDefault="00C537FC" w:rsidP="005C4959">
      <w:pPr>
        <w:rPr>
          <w:rFonts w:ascii="Times New Roman" w:eastAsia="Times New Roman" w:hAnsi="Times New Roman" w:cs="Times New Roman"/>
          <w:b/>
          <w:bCs/>
        </w:rPr>
      </w:pPr>
      <w:r w:rsidRPr="00FF38D9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3B7AB0">
        <w:rPr>
          <w:rFonts w:ascii="Times New Roman" w:eastAsia="Times New Roman" w:hAnsi="Times New Roman" w:cs="Times New Roman"/>
          <w:b/>
          <w:bCs/>
        </w:rPr>
        <w:t>3</w:t>
      </w:r>
      <w:r w:rsidRPr="00FF38D9">
        <w:rPr>
          <w:rFonts w:ascii="Times New Roman" w:eastAsia="Times New Roman" w:hAnsi="Times New Roman" w:cs="Times New Roman"/>
          <w:b/>
          <w:bCs/>
        </w:rPr>
        <w:t xml:space="preserve">: </w:t>
      </w:r>
      <w:r w:rsidR="003B7AB0">
        <w:rPr>
          <w:rFonts w:ascii="Times New Roman" w:eastAsia="Times New Roman" w:hAnsi="Times New Roman" w:cs="Times New Roman"/>
          <w:b/>
          <w:bCs/>
        </w:rPr>
        <w:t xml:space="preserve">Theme 2 – </w:t>
      </w:r>
      <w:r w:rsidR="005C4959" w:rsidRPr="005C4959">
        <w:rPr>
          <w:rFonts w:ascii="Times New Roman" w:eastAsia="Times New Roman" w:hAnsi="Times New Roman" w:cs="Times New Roman"/>
          <w:b/>
          <w:bCs/>
        </w:rPr>
        <w:t>The Valued and Evolving Role of Community Health Wo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2014"/>
        <w:gridCol w:w="2258"/>
        <w:gridCol w:w="1814"/>
        <w:gridCol w:w="1814"/>
      </w:tblGrid>
      <w:tr w:rsidR="003B7AB0" w:rsidRPr="00FF38D9" w14:paraId="507E139D" w14:textId="77777777" w:rsidTr="00EE7ADE">
        <w:tc>
          <w:tcPr>
            <w:tcW w:w="1450" w:type="dxa"/>
          </w:tcPr>
          <w:p w14:paraId="6AA2BE9D" w14:textId="77777777" w:rsidR="003B7AB0" w:rsidRPr="00FF38D9" w:rsidRDefault="003B7AB0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ains</w:t>
            </w:r>
          </w:p>
        </w:tc>
        <w:tc>
          <w:tcPr>
            <w:tcW w:w="2014" w:type="dxa"/>
          </w:tcPr>
          <w:p w14:paraId="007776B0" w14:textId="77777777" w:rsidR="003B7AB0" w:rsidRPr="00FF38D9" w:rsidRDefault="003B7AB0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vidual</w:t>
            </w:r>
          </w:p>
        </w:tc>
        <w:tc>
          <w:tcPr>
            <w:tcW w:w="2258" w:type="dxa"/>
          </w:tcPr>
          <w:p w14:paraId="0210F5C3" w14:textId="77777777" w:rsidR="003B7AB0" w:rsidRPr="00FF38D9" w:rsidRDefault="003B7AB0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personal</w:t>
            </w:r>
          </w:p>
        </w:tc>
        <w:tc>
          <w:tcPr>
            <w:tcW w:w="1814" w:type="dxa"/>
          </w:tcPr>
          <w:p w14:paraId="5FB0F9AE" w14:textId="77777777" w:rsidR="003B7AB0" w:rsidRPr="00FF38D9" w:rsidRDefault="003B7AB0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unity</w:t>
            </w:r>
          </w:p>
        </w:tc>
        <w:tc>
          <w:tcPr>
            <w:tcW w:w="1814" w:type="dxa"/>
          </w:tcPr>
          <w:p w14:paraId="23676443" w14:textId="77777777" w:rsidR="003B7AB0" w:rsidRPr="00FF38D9" w:rsidRDefault="003B7AB0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cietal</w:t>
            </w:r>
          </w:p>
        </w:tc>
      </w:tr>
      <w:tr w:rsidR="003B7AB0" w:rsidRPr="00FF38D9" w14:paraId="3A32B9D3" w14:textId="77777777" w:rsidTr="00EE7ADE">
        <w:trPr>
          <w:trHeight w:val="2690"/>
        </w:trPr>
        <w:tc>
          <w:tcPr>
            <w:tcW w:w="1450" w:type="dxa"/>
          </w:tcPr>
          <w:p w14:paraId="0FC34D7F" w14:textId="77777777" w:rsidR="003B7AB0" w:rsidRPr="00FF38D9" w:rsidRDefault="003B7AB0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hemes</w:t>
            </w:r>
          </w:p>
        </w:tc>
        <w:tc>
          <w:tcPr>
            <w:tcW w:w="2014" w:type="dxa"/>
          </w:tcPr>
          <w:p w14:paraId="5280C459" w14:textId="77777777" w:rsidR="003B7AB0" w:rsidRPr="00FF38D9" w:rsidRDefault="003B7AB0" w:rsidP="003B7AB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Helps schedule appointments with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specialists</w:t>
            </w:r>
            <w:proofErr w:type="gramEnd"/>
          </w:p>
          <w:p w14:paraId="30F9618D" w14:textId="77777777" w:rsidR="003B7AB0" w:rsidRPr="00FF38D9" w:rsidRDefault="003B7AB0" w:rsidP="003B7AB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Assists in medication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management</w:t>
            </w:r>
            <w:proofErr w:type="gramEnd"/>
          </w:p>
          <w:p w14:paraId="6A20222E" w14:textId="77777777" w:rsidR="003B7AB0" w:rsidRPr="00FF38D9" w:rsidRDefault="003B7AB0" w:rsidP="003B7AB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Provides comfort and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confidence</w:t>
            </w:r>
            <w:proofErr w:type="gramEnd"/>
          </w:p>
          <w:p w14:paraId="6DCC353F" w14:textId="77777777" w:rsidR="003B7AB0" w:rsidRPr="00335F07" w:rsidRDefault="003B7AB0" w:rsidP="00EE7AD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258" w:type="dxa"/>
          </w:tcPr>
          <w:p w14:paraId="4E23995D" w14:textId="77777777" w:rsidR="003B7AB0" w:rsidRPr="00FF38D9" w:rsidRDefault="003B7AB0" w:rsidP="003B7AB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Assist and guides the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patient</w:t>
            </w:r>
            <w:proofErr w:type="gramEnd"/>
          </w:p>
          <w:p w14:paraId="46BF58C8" w14:textId="77777777" w:rsidR="003B7AB0" w:rsidRPr="00FF38D9" w:rsidRDefault="003B7AB0" w:rsidP="003B7AB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Helps schedule appointments with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specialists</w:t>
            </w:r>
            <w:proofErr w:type="gramEnd"/>
          </w:p>
          <w:p w14:paraId="35BDBBE3" w14:textId="77777777" w:rsidR="003B7AB0" w:rsidRPr="00FF38D9" w:rsidRDefault="003B7AB0" w:rsidP="003B7AB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Assists in medication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management</w:t>
            </w:r>
            <w:proofErr w:type="gramEnd"/>
          </w:p>
          <w:p w14:paraId="4ADDB507" w14:textId="77777777" w:rsidR="003B7AB0" w:rsidRPr="00FF38D9" w:rsidRDefault="003B7AB0" w:rsidP="003B7AB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st and social/health support</w:t>
            </w:r>
          </w:p>
          <w:p w14:paraId="3676A4E9" w14:textId="77777777" w:rsidR="003B7AB0" w:rsidRPr="00335F07" w:rsidRDefault="003B7AB0" w:rsidP="003B7AB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Provides comfort and confidence</w:t>
            </w:r>
          </w:p>
        </w:tc>
        <w:tc>
          <w:tcPr>
            <w:tcW w:w="1814" w:type="dxa"/>
          </w:tcPr>
          <w:p w14:paraId="00A1508C" w14:textId="77777777" w:rsidR="003B7AB0" w:rsidRPr="00335F07" w:rsidRDefault="003B7AB0" w:rsidP="003B7AB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35F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vides comfort and confidence</w:t>
            </w:r>
          </w:p>
        </w:tc>
        <w:tc>
          <w:tcPr>
            <w:tcW w:w="1814" w:type="dxa"/>
          </w:tcPr>
          <w:p w14:paraId="479BAC6D" w14:textId="77777777" w:rsidR="003B7AB0" w:rsidRPr="00335F07" w:rsidRDefault="003B7AB0" w:rsidP="003B7AB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Provides comfort and confidence</w:t>
            </w:r>
          </w:p>
        </w:tc>
      </w:tr>
    </w:tbl>
    <w:p w14:paraId="7B821B80" w14:textId="77777777" w:rsidR="003B7AB0" w:rsidRPr="00FF38D9" w:rsidRDefault="003B7AB0" w:rsidP="00C537FC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75611BF2" w14:textId="58AEF353" w:rsidR="00741FFD" w:rsidRPr="002C1A49" w:rsidRDefault="00741FFD">
      <w:pPr>
        <w:rPr>
          <w:rFonts w:ascii="Arial" w:hAnsi="Arial" w:cs="Arial"/>
        </w:rPr>
      </w:pPr>
    </w:p>
    <w:sectPr w:rsidR="00741FFD" w:rsidRPr="002C1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D36775"/>
    <w:multiLevelType w:val="hybridMultilevel"/>
    <w:tmpl w:val="EA9ACEDA"/>
    <w:lvl w:ilvl="0" w:tplc="1F6A8E2A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6194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49"/>
    <w:rsid w:val="00002B81"/>
    <w:rsid w:val="00066F2E"/>
    <w:rsid w:val="00132C73"/>
    <w:rsid w:val="001343CB"/>
    <w:rsid w:val="001C714D"/>
    <w:rsid w:val="001F4150"/>
    <w:rsid w:val="00215D80"/>
    <w:rsid w:val="002260DA"/>
    <w:rsid w:val="00227352"/>
    <w:rsid w:val="0026335B"/>
    <w:rsid w:val="002C1A49"/>
    <w:rsid w:val="0030278C"/>
    <w:rsid w:val="003460B8"/>
    <w:rsid w:val="0035581B"/>
    <w:rsid w:val="00373522"/>
    <w:rsid w:val="003B7AB0"/>
    <w:rsid w:val="0045158E"/>
    <w:rsid w:val="00453654"/>
    <w:rsid w:val="00482E22"/>
    <w:rsid w:val="004B6DAB"/>
    <w:rsid w:val="005A7890"/>
    <w:rsid w:val="005C4959"/>
    <w:rsid w:val="00600419"/>
    <w:rsid w:val="00653516"/>
    <w:rsid w:val="00660E3E"/>
    <w:rsid w:val="006632FE"/>
    <w:rsid w:val="00685738"/>
    <w:rsid w:val="006A6F65"/>
    <w:rsid w:val="00741FFD"/>
    <w:rsid w:val="00811266"/>
    <w:rsid w:val="00881E77"/>
    <w:rsid w:val="008859C0"/>
    <w:rsid w:val="008B797E"/>
    <w:rsid w:val="008D1F2F"/>
    <w:rsid w:val="008F0034"/>
    <w:rsid w:val="00962B3D"/>
    <w:rsid w:val="00992131"/>
    <w:rsid w:val="009A7A53"/>
    <w:rsid w:val="009D2A48"/>
    <w:rsid w:val="00A247A3"/>
    <w:rsid w:val="00A52844"/>
    <w:rsid w:val="00A53031"/>
    <w:rsid w:val="00A5542D"/>
    <w:rsid w:val="00A83B5A"/>
    <w:rsid w:val="00AA267A"/>
    <w:rsid w:val="00AE5363"/>
    <w:rsid w:val="00B15F74"/>
    <w:rsid w:val="00B57A99"/>
    <w:rsid w:val="00B832F5"/>
    <w:rsid w:val="00BA3B0F"/>
    <w:rsid w:val="00BC3DD1"/>
    <w:rsid w:val="00C20AF0"/>
    <w:rsid w:val="00C25EDA"/>
    <w:rsid w:val="00C537FC"/>
    <w:rsid w:val="00CD32FF"/>
    <w:rsid w:val="00CF2552"/>
    <w:rsid w:val="00D07F3E"/>
    <w:rsid w:val="00D17FA6"/>
    <w:rsid w:val="00D55E1E"/>
    <w:rsid w:val="00D634DF"/>
    <w:rsid w:val="00D63732"/>
    <w:rsid w:val="00DD6360"/>
    <w:rsid w:val="00DF023F"/>
    <w:rsid w:val="00E17793"/>
    <w:rsid w:val="00E52974"/>
    <w:rsid w:val="00E81DDB"/>
    <w:rsid w:val="00EC6251"/>
    <w:rsid w:val="00EF5840"/>
    <w:rsid w:val="00F00045"/>
    <w:rsid w:val="00F1719C"/>
    <w:rsid w:val="00F86310"/>
    <w:rsid w:val="00FA56F0"/>
    <w:rsid w:val="00FF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B3E89"/>
  <w15:chartTrackingRefBased/>
  <w15:docId w15:val="{CD0A0C4D-0BDF-2748-A4EE-D1CC9389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A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A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A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A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A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A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A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A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7FC"/>
    <w:rPr>
      <w:rFonts w:ascii="Arial" w:eastAsia="SimSun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537F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Ramos, Jose</dc:creator>
  <cp:keywords/>
  <dc:description/>
  <cp:lastModifiedBy>Perez-Ramos, Jose</cp:lastModifiedBy>
  <cp:revision>2</cp:revision>
  <dcterms:created xsi:type="dcterms:W3CDTF">2026-02-24T01:44:00Z</dcterms:created>
  <dcterms:modified xsi:type="dcterms:W3CDTF">2026-02-24T01:44:00Z</dcterms:modified>
</cp:coreProperties>
</file>